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43C" w:rsidRDefault="000F243C"/>
    <w:p w:rsidR="000F243C" w:rsidRDefault="00352B78">
      <w:r>
        <w:rPr>
          <w:noProof/>
          <w:lang w:val="en-US" w:eastAsia="en-US"/>
        </w:rPr>
        <w:drawing>
          <wp:inline distT="0" distB="0" distL="0" distR="0" wp14:anchorId="47112944" wp14:editId="7868F383">
            <wp:extent cx="5731510" cy="49593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000A" w:rsidRPr="00F94068" w:rsidRDefault="00FF3E1C" w:rsidP="00E8000A">
      <w:pPr>
        <w:rPr>
          <w:rFonts w:eastAsiaTheme="minorHAnsi" w:cs="Times New Roman"/>
          <w:szCs w:val="24"/>
          <w:lang w:eastAsia="en-US"/>
        </w:rPr>
      </w:pPr>
      <w:r>
        <w:rPr>
          <w:rFonts w:eastAsiaTheme="minorHAnsi" w:cs="Times New Roman"/>
          <w:szCs w:val="24"/>
          <w:lang w:eastAsia="en-US"/>
        </w:rPr>
        <w:t>F</w:t>
      </w:r>
      <w:r w:rsidR="00E8000A" w:rsidRPr="00F94068">
        <w:rPr>
          <w:rFonts w:eastAsiaTheme="minorHAnsi" w:cs="Times New Roman"/>
          <w:szCs w:val="24"/>
          <w:lang w:eastAsia="en-US"/>
        </w:rPr>
        <w:t xml:space="preserve">igure </w:t>
      </w:r>
      <w:r>
        <w:rPr>
          <w:rFonts w:eastAsiaTheme="minorHAnsi" w:cs="Times New Roman"/>
          <w:szCs w:val="24"/>
          <w:lang w:eastAsia="en-US"/>
        </w:rPr>
        <w:t>S</w:t>
      </w:r>
      <w:bookmarkStart w:id="0" w:name="_GoBack"/>
      <w:bookmarkEnd w:id="0"/>
      <w:r w:rsidR="00E8000A" w:rsidRPr="00F94068">
        <w:rPr>
          <w:rFonts w:eastAsiaTheme="minorHAnsi" w:cs="Times New Roman"/>
          <w:szCs w:val="24"/>
          <w:lang w:eastAsia="en-US"/>
        </w:rPr>
        <w:t xml:space="preserve">4: Hanging </w:t>
      </w:r>
      <w:proofErr w:type="spellStart"/>
      <w:r w:rsidR="00E8000A" w:rsidRPr="00F94068">
        <w:rPr>
          <w:rFonts w:eastAsiaTheme="minorHAnsi" w:cs="Times New Roman"/>
          <w:szCs w:val="24"/>
          <w:lang w:eastAsia="en-US"/>
        </w:rPr>
        <w:t>rootograms</w:t>
      </w:r>
      <w:proofErr w:type="spellEnd"/>
      <w:r w:rsidR="00E8000A" w:rsidRPr="00F94068">
        <w:rPr>
          <w:rFonts w:eastAsiaTheme="minorHAnsi" w:cs="Times New Roman"/>
          <w:szCs w:val="24"/>
          <w:lang w:eastAsia="en-US"/>
        </w:rPr>
        <w:t xml:space="preserve"> for a Poisson model (upper panel) and negative binomial model (lower panel) count data. </w:t>
      </w:r>
    </w:p>
    <w:p w:rsidR="00E8000A" w:rsidRPr="00E8000A" w:rsidRDefault="00E8000A" w:rsidP="00E8000A">
      <w:pPr>
        <w:rPr>
          <w:rFonts w:eastAsiaTheme="minorHAnsi" w:cs="Times New Roman"/>
          <w:szCs w:val="24"/>
          <w:lang w:eastAsia="en-US"/>
        </w:rPr>
      </w:pPr>
      <w:r w:rsidRPr="00E8000A">
        <w:rPr>
          <w:rFonts w:eastAsiaTheme="minorHAnsi" w:cs="Times New Roman"/>
          <w:szCs w:val="24"/>
          <w:lang w:eastAsia="en-US"/>
        </w:rPr>
        <w:t>The figure shows the difference between predicted counts given the model (thick red line with dots) and observed counts (shown as bars hanging from the red dots). The x-axis is the outcome variable (number of secondary infections per index) while the y-axis</w:t>
      </w:r>
      <w:r w:rsidRPr="00E8000A">
        <w:rPr>
          <w:rFonts w:eastAsiaTheme="minorHAnsi" w:cs="Times New Roman"/>
          <w:szCs w:val="24"/>
          <w:shd w:val="clear" w:color="auto" w:fill="FFFFFF"/>
          <w:lang w:eastAsia="en-US"/>
        </w:rPr>
        <w:t xml:space="preserve"> is square root of the observed or expected count.</w:t>
      </w:r>
      <w:r w:rsidRPr="00E8000A">
        <w:rPr>
          <w:rFonts w:eastAsiaTheme="minorHAnsi" w:cs="Times New Roman"/>
          <w:szCs w:val="24"/>
          <w:lang w:eastAsia="en-US"/>
        </w:rPr>
        <w:t xml:space="preserve"> The reference line is drawn at a height of zero, such that bars hanging below this reference line indicate under-prediction while bars hanging above zero indicate over-prediction. The Poisson model shows evidence of under-prediction for zero counts and most counts above five while the negative binomial model had less under </w:t>
      </w:r>
      <w:r w:rsidRPr="00E8000A">
        <w:rPr>
          <w:rFonts w:eastAsiaTheme="minorHAnsi" w:cs="Times New Roman"/>
          <w:szCs w:val="24"/>
          <w:lang w:eastAsia="en-US"/>
        </w:rPr>
        <w:lastRenderedPageBreak/>
        <w:t>prediction and predicted zero counts well. The Poisson model also over predicted the 1-4 counts, while in the negative binomial model over prediction was observed only for two counts. Therefore, the negative binomial model predicted counts well and considerably better than the Poisson model.</w:t>
      </w:r>
    </w:p>
    <w:p w:rsidR="00D13B7C" w:rsidRDefault="00FF3E1C"/>
    <w:sectPr w:rsidR="00D13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7B72E3"/>
    <w:rsid w:val="000162FC"/>
    <w:rsid w:val="000A3C55"/>
    <w:rsid w:val="000F243C"/>
    <w:rsid w:val="00220648"/>
    <w:rsid w:val="00233454"/>
    <w:rsid w:val="00294C99"/>
    <w:rsid w:val="002D3B0E"/>
    <w:rsid w:val="00352B78"/>
    <w:rsid w:val="00463065"/>
    <w:rsid w:val="0047252D"/>
    <w:rsid w:val="004E21B2"/>
    <w:rsid w:val="00627EF4"/>
    <w:rsid w:val="006D7EA0"/>
    <w:rsid w:val="006E43C1"/>
    <w:rsid w:val="007B72E3"/>
    <w:rsid w:val="008330E6"/>
    <w:rsid w:val="008F0310"/>
    <w:rsid w:val="00AB011F"/>
    <w:rsid w:val="00B46387"/>
    <w:rsid w:val="00B837A3"/>
    <w:rsid w:val="00C3373F"/>
    <w:rsid w:val="00CA2CCB"/>
    <w:rsid w:val="00D619F8"/>
    <w:rsid w:val="00D670A3"/>
    <w:rsid w:val="00DA65C2"/>
    <w:rsid w:val="00DF2717"/>
    <w:rsid w:val="00E8000A"/>
    <w:rsid w:val="00EA3397"/>
    <w:rsid w:val="00EE50DC"/>
    <w:rsid w:val="00F94068"/>
    <w:rsid w:val="00FF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0E"/>
    <w:pPr>
      <w:spacing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E1C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B0E"/>
    <w:pPr>
      <w:spacing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E1C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2</Words>
  <Characters>887</Characters>
  <Application>Microsoft Office Word</Application>
  <DocSecurity>0</DocSecurity>
  <Lines>15</Lines>
  <Paragraphs>2</Paragraphs>
  <ScaleCrop>false</ScaleCrop>
  <Company>Monash University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ehirad Melsew</dc:creator>
  <cp:keywords/>
  <dc:description/>
  <cp:lastModifiedBy>GCREDO</cp:lastModifiedBy>
  <cp:revision>10</cp:revision>
  <dcterms:created xsi:type="dcterms:W3CDTF">2017-10-04T03:00:00Z</dcterms:created>
  <dcterms:modified xsi:type="dcterms:W3CDTF">2019-03-06T06:35:00Z</dcterms:modified>
</cp:coreProperties>
</file>